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A2D23" w14:textId="6102CC91" w:rsidR="00B712E9" w:rsidRPr="00597AD4" w:rsidRDefault="0000000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97AD4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A75515">
        <w:rPr>
          <w:rFonts w:ascii="Times New Roman" w:hAnsi="Times New Roman" w:cs="Times New Roman"/>
          <w:b/>
          <w:bCs/>
          <w:sz w:val="24"/>
          <w:szCs w:val="24"/>
        </w:rPr>
        <w:t xml:space="preserve">ary Material </w:t>
      </w:r>
    </w:p>
    <w:p w14:paraId="6D5126FE" w14:textId="31AE6313" w:rsidR="00E13500" w:rsidRPr="00597AD4" w:rsidRDefault="00E13500" w:rsidP="00E13500">
      <w:pPr>
        <w:jc w:val="both"/>
        <w:rPr>
          <w:rFonts w:ascii="Times New Roman" w:hAnsi="Times New Roman" w:cs="Times New Roman"/>
          <w:sz w:val="20"/>
          <w:szCs w:val="20"/>
        </w:rPr>
      </w:pPr>
      <w:r w:rsidRPr="00597AD4">
        <w:rPr>
          <w:rFonts w:ascii="Times New Roman" w:hAnsi="Times New Roman" w:cs="Times New Roman"/>
          <w:b/>
          <w:bCs/>
          <w:sz w:val="20"/>
          <w:szCs w:val="20"/>
        </w:rPr>
        <w:t>Supplemental Table 1:</w:t>
      </w:r>
      <w:r w:rsidRPr="00597AD4">
        <w:rPr>
          <w:rFonts w:ascii="Times New Roman" w:hAnsi="Times New Roman" w:cs="Times New Roman"/>
          <w:sz w:val="20"/>
          <w:szCs w:val="20"/>
        </w:rPr>
        <w:t xml:space="preserve"> </w:t>
      </w:r>
      <w:r w:rsidR="004D4383" w:rsidRPr="00597AD4">
        <w:rPr>
          <w:rFonts w:ascii="Times New Roman" w:hAnsi="Times New Roman" w:cs="Times New Roman"/>
          <w:sz w:val="20"/>
          <w:szCs w:val="20"/>
        </w:rPr>
        <w:t>General p</w:t>
      </w:r>
      <w:r w:rsidRPr="00597AD4">
        <w:rPr>
          <w:rFonts w:ascii="Times New Roman" w:hAnsi="Times New Roman" w:cs="Times New Roman"/>
          <w:sz w:val="20"/>
          <w:szCs w:val="20"/>
        </w:rPr>
        <w:t>atient characteristics. Data illustrated as median ± interquartile range, n = 12. ICU = Intensive Care Unit</w:t>
      </w:r>
      <w:r w:rsidR="00F66636" w:rsidRPr="00597AD4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2689"/>
        <w:gridCol w:w="6378"/>
      </w:tblGrid>
      <w:tr w:rsidR="00F66636" w:rsidRPr="00597AD4" w14:paraId="343A28B6" w14:textId="77777777" w:rsidTr="002F3AB1">
        <w:tc>
          <w:tcPr>
            <w:tcW w:w="2689" w:type="dxa"/>
          </w:tcPr>
          <w:p w14:paraId="46BC187C" w14:textId="3B4CF3CE" w:rsidR="00F66636" w:rsidRPr="00597AD4" w:rsidRDefault="00F66636" w:rsidP="007029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ge </w:t>
            </w:r>
            <w:r w:rsidR="002F3AB1"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 w:rsidR="002F3AB1"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6378" w:type="dxa"/>
          </w:tcPr>
          <w:p w14:paraId="39042311" w14:textId="43310C2B" w:rsidR="00F66636" w:rsidRPr="00597AD4" w:rsidRDefault="00F66636" w:rsidP="00702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 (</w:t>
            </w:r>
            <w:r w:rsidR="00BA5A65"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7 – 67.0</w:t>
            </w: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66636" w:rsidRPr="00597AD4" w14:paraId="54A3A0C3" w14:textId="77777777" w:rsidTr="002F3AB1">
        <w:tc>
          <w:tcPr>
            <w:tcW w:w="2689" w:type="dxa"/>
          </w:tcPr>
          <w:p w14:paraId="36389CF1" w14:textId="77777777" w:rsidR="00F66636" w:rsidRPr="00597AD4" w:rsidRDefault="00F66636" w:rsidP="007029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 (</w:t>
            </w:r>
            <w:proofErr w:type="gramStart"/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 :</w:t>
            </w:r>
            <w:proofErr w:type="gramEnd"/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f)</w:t>
            </w:r>
          </w:p>
        </w:tc>
        <w:tc>
          <w:tcPr>
            <w:tcW w:w="6378" w:type="dxa"/>
          </w:tcPr>
          <w:p w14:paraId="34E9A6B0" w14:textId="77777777" w:rsidR="00F66636" w:rsidRPr="00597AD4" w:rsidRDefault="00F66636" w:rsidP="00702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:</w:t>
            </w:r>
            <w:proofErr w:type="gramEnd"/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</w:tr>
      <w:tr w:rsidR="00F66636" w:rsidRPr="00597AD4" w14:paraId="4F0EF759" w14:textId="77777777" w:rsidTr="002F3AB1">
        <w:tc>
          <w:tcPr>
            <w:tcW w:w="2689" w:type="dxa"/>
          </w:tcPr>
          <w:p w14:paraId="245B4051" w14:textId="20567234" w:rsidR="00F66636" w:rsidRPr="00597AD4" w:rsidRDefault="00F66636" w:rsidP="007029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CU stay duration </w:t>
            </w:r>
            <w:r w:rsidR="002F3AB1"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</w:t>
            </w:r>
            <w:r w:rsidR="002F3AB1"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6378" w:type="dxa"/>
          </w:tcPr>
          <w:p w14:paraId="5BBF3758" w14:textId="77777777" w:rsidR="00F66636" w:rsidRPr="00597AD4" w:rsidRDefault="00F66636" w:rsidP="00702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;4)</w:t>
            </w:r>
          </w:p>
        </w:tc>
      </w:tr>
      <w:tr w:rsidR="00F66636" w:rsidRPr="00597AD4" w14:paraId="16175587" w14:textId="77777777" w:rsidTr="002F3AB1">
        <w:tc>
          <w:tcPr>
            <w:tcW w:w="2689" w:type="dxa"/>
          </w:tcPr>
          <w:p w14:paraId="0C33F7B0" w14:textId="46569372" w:rsidR="00F66636" w:rsidRPr="00597AD4" w:rsidRDefault="00F66636" w:rsidP="007029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ospital </w:t>
            </w:r>
            <w:proofErr w:type="gramStart"/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y</w:t>
            </w:r>
            <w:proofErr w:type="gramEnd"/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uration </w:t>
            </w:r>
            <w:r w:rsidR="002F3AB1"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</w:t>
            </w:r>
            <w:r w:rsidR="002F3AB1"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6378" w:type="dxa"/>
          </w:tcPr>
          <w:p w14:paraId="40B1D30F" w14:textId="77777777" w:rsidR="00F66636" w:rsidRPr="00597AD4" w:rsidRDefault="00F66636" w:rsidP="00702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8; 12)</w:t>
            </w:r>
          </w:p>
        </w:tc>
      </w:tr>
      <w:tr w:rsidR="00F66636" w:rsidRPr="00597AD4" w14:paraId="564C4D8E" w14:textId="77777777" w:rsidTr="002F3AB1">
        <w:tc>
          <w:tcPr>
            <w:tcW w:w="2689" w:type="dxa"/>
          </w:tcPr>
          <w:p w14:paraId="1838C854" w14:textId="703B4EBD" w:rsidR="00F66636" w:rsidRPr="00597AD4" w:rsidRDefault="002F3AB1" w:rsidP="007029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jor</w:t>
            </w:r>
            <w:r w:rsidR="00F66636"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omorbidities </w:t>
            </w: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F66636"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patients</w:t>
            </w: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6378" w:type="dxa"/>
          </w:tcPr>
          <w:p w14:paraId="5097153D" w14:textId="75802259" w:rsidR="00F66636" w:rsidRPr="00597AD4" w:rsidRDefault="002E4B28" w:rsidP="00702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2F3AB1"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ertension (7)</w:t>
            </w:r>
          </w:p>
          <w:p w14:paraId="07E614FA" w14:textId="1661BB8D" w:rsidR="002F3AB1" w:rsidRPr="00597AD4" w:rsidRDefault="002E4B28" w:rsidP="002F3A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2F3AB1"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erlipoproteinemia (6)</w:t>
            </w:r>
          </w:p>
          <w:p w14:paraId="5569FF67" w14:textId="3DF8F611" w:rsidR="002F3AB1" w:rsidRPr="00597AD4" w:rsidRDefault="002E4B28" w:rsidP="00702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2F3AB1"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betes mellitus type 2 (1)</w:t>
            </w:r>
          </w:p>
        </w:tc>
      </w:tr>
    </w:tbl>
    <w:p w14:paraId="40E4A3AD" w14:textId="733AD432" w:rsidR="00E13500" w:rsidRPr="00597AD4" w:rsidRDefault="00E13500" w:rsidP="00E13500">
      <w:pPr>
        <w:spacing w:after="0" w:line="240" w:lineRule="auto"/>
        <w:rPr>
          <w:rFonts w:ascii="Times New Roman" w:hAnsi="Times New Roman" w:cs="Times New Roman"/>
        </w:rPr>
      </w:pPr>
      <w:r w:rsidRPr="00597AD4">
        <w:rPr>
          <w:rFonts w:ascii="Times New Roman" w:hAnsi="Times New Roman" w:cs="Times New Roman"/>
        </w:rPr>
        <w:br w:type="page"/>
      </w:r>
    </w:p>
    <w:p w14:paraId="13AB2936" w14:textId="72872A92" w:rsidR="00E13500" w:rsidRPr="00597AD4" w:rsidRDefault="00E13500" w:rsidP="00E1350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97AD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 w:rsidR="004D4383" w:rsidRPr="00597AD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597AD4">
        <w:rPr>
          <w:rFonts w:ascii="Times New Roman" w:hAnsi="Times New Roman" w:cs="Times New Roman"/>
          <w:sz w:val="20"/>
          <w:szCs w:val="20"/>
        </w:rPr>
        <w:t>: Peri-, postoperative surgical and anesthesiologic data. Data illustrated as median ± interquartile range, n = 12. ECC = extracorporeal circul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E13500" w:rsidRPr="00597AD4" w14:paraId="6AF395ED" w14:textId="77777777" w:rsidTr="007029F0">
        <w:tc>
          <w:tcPr>
            <w:tcW w:w="2265" w:type="dxa"/>
          </w:tcPr>
          <w:p w14:paraId="2858ACCC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6CE9E014" w14:textId="77777777" w:rsidR="00E13500" w:rsidRPr="00597AD4" w:rsidRDefault="00E13500" w:rsidP="007029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esthesiologic preparation (including induction)</w:t>
            </w:r>
          </w:p>
        </w:tc>
        <w:tc>
          <w:tcPr>
            <w:tcW w:w="2266" w:type="dxa"/>
          </w:tcPr>
          <w:p w14:paraId="63465487" w14:textId="77777777" w:rsidR="00E13500" w:rsidRPr="00597AD4" w:rsidRDefault="00E13500" w:rsidP="007029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2266" w:type="dxa"/>
          </w:tcPr>
          <w:p w14:paraId="1C25A339" w14:textId="77777777" w:rsidR="00E13500" w:rsidRPr="00597AD4" w:rsidRDefault="00E13500" w:rsidP="007029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operative</w:t>
            </w:r>
          </w:p>
        </w:tc>
      </w:tr>
      <w:tr w:rsidR="00E13500" w:rsidRPr="00597AD4" w14:paraId="599C7BD5" w14:textId="77777777" w:rsidTr="007029F0">
        <w:tc>
          <w:tcPr>
            <w:tcW w:w="2265" w:type="dxa"/>
          </w:tcPr>
          <w:p w14:paraId="1DCB853C" w14:textId="48034F2D" w:rsidR="00E13500" w:rsidRPr="00597AD4" w:rsidRDefault="00E13500" w:rsidP="007029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uration </w:t>
            </w:r>
            <w:r w:rsidR="00CC3190"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 w:rsidR="00CC3190"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)</w:t>
            </w:r>
          </w:p>
        </w:tc>
        <w:tc>
          <w:tcPr>
            <w:tcW w:w="2265" w:type="dxa"/>
          </w:tcPr>
          <w:p w14:paraId="23C30413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61; 82)</w:t>
            </w:r>
          </w:p>
        </w:tc>
        <w:tc>
          <w:tcPr>
            <w:tcW w:w="2266" w:type="dxa"/>
          </w:tcPr>
          <w:p w14:paraId="0B800600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 (176; 277)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4972F136" w14:textId="7F0EF274" w:rsidR="00E13500" w:rsidRPr="00597AD4" w:rsidRDefault="00E13500" w:rsidP="00702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wn in Supplementa</w:t>
            </w:r>
            <w:r w:rsidR="005330F9"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ble </w:t>
            </w:r>
            <w:r w:rsidR="00E00E92"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13500" w:rsidRPr="00597AD4" w14:paraId="02A5CD9A" w14:textId="77777777" w:rsidTr="007029F0">
        <w:tc>
          <w:tcPr>
            <w:tcW w:w="2265" w:type="dxa"/>
          </w:tcPr>
          <w:p w14:paraId="634784B3" w14:textId="478C19A8" w:rsidR="00E13500" w:rsidRPr="00597AD4" w:rsidRDefault="00E13500" w:rsidP="007029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rgical duration until ECC start </w:t>
            </w:r>
            <w:r w:rsidR="00CC3190"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 w:rsidR="00CC3190"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)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49BABD90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1C0724CA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8; 48)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591B2D4D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3500" w:rsidRPr="00597AD4" w14:paraId="44C0090B" w14:textId="77777777" w:rsidTr="007029F0">
        <w:tc>
          <w:tcPr>
            <w:tcW w:w="2265" w:type="dxa"/>
          </w:tcPr>
          <w:p w14:paraId="2DCD2C44" w14:textId="27A2F8F0" w:rsidR="00E13500" w:rsidRPr="00597AD4" w:rsidRDefault="00E13500" w:rsidP="007029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CC total duration </w:t>
            </w:r>
            <w:r w:rsidR="00CC3190"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in)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332803B3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2122B016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 (118; 162)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4ACA0F76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3500" w:rsidRPr="00597AD4" w14:paraId="61116CEA" w14:textId="77777777" w:rsidTr="007029F0">
        <w:tc>
          <w:tcPr>
            <w:tcW w:w="2265" w:type="dxa"/>
          </w:tcPr>
          <w:p w14:paraId="1627C969" w14:textId="2FB038A3" w:rsidR="00E13500" w:rsidRPr="00597AD4" w:rsidRDefault="00E13500" w:rsidP="007029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CC ischemia duration </w:t>
            </w:r>
            <w:r w:rsidR="00CC3190"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in)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0F666F87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67D1523A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 (71; 109)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644C6026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3500" w:rsidRPr="00597AD4" w14:paraId="40070DF3" w14:textId="77777777" w:rsidTr="007029F0">
        <w:tc>
          <w:tcPr>
            <w:tcW w:w="2265" w:type="dxa"/>
          </w:tcPr>
          <w:p w14:paraId="748C4869" w14:textId="399BB565" w:rsidR="00E13500" w:rsidRPr="00597AD4" w:rsidRDefault="00E13500" w:rsidP="007029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CC reperfusion duration </w:t>
            </w:r>
            <w:r w:rsidR="00CC3190"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in)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4C2EA91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04AD916C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24; 42)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11B0A06C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3500" w:rsidRPr="00597AD4" w14:paraId="7D367920" w14:textId="77777777" w:rsidTr="007029F0">
        <w:tc>
          <w:tcPr>
            <w:tcW w:w="2265" w:type="dxa"/>
          </w:tcPr>
          <w:p w14:paraId="69AEFE63" w14:textId="44384B4C" w:rsidR="00E13500" w:rsidRPr="00597AD4" w:rsidRDefault="00CC3190" w:rsidP="007029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 w:rsidR="00E13500"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esthesiologic medication used </w:t>
            </w: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E13500"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patients</w:t>
            </w: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5" w:type="dxa"/>
            <w:tcBorders>
              <w:bottom w:val="single" w:sz="4" w:space="0" w:color="auto"/>
              <w:right w:val="nil"/>
            </w:tcBorders>
          </w:tcPr>
          <w:p w14:paraId="7962175E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omidate (12)</w:t>
            </w:r>
          </w:p>
          <w:p w14:paraId="43277792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(12)</w:t>
            </w:r>
          </w:p>
          <w:p w14:paraId="5C22F0C8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rin (12)</w:t>
            </w:r>
          </w:p>
          <w:p w14:paraId="437C1334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adrenalin (12)</w:t>
            </w:r>
          </w:p>
          <w:p w14:paraId="09F996F9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fol (12)</w:t>
            </w:r>
          </w:p>
          <w:p w14:paraId="47218335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oflurane (12)</w:t>
            </w:r>
          </w:p>
          <w:p w14:paraId="6BB35D4C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uronium (9)</w:t>
            </w:r>
          </w:p>
          <w:p w14:paraId="5B0F0CAB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fentanil (7)</w:t>
            </w:r>
          </w:p>
          <w:p w14:paraId="6B65D0DD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uronium (3)</w:t>
            </w:r>
          </w:p>
          <w:p w14:paraId="3C0A98D5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azolam (2)</w:t>
            </w:r>
          </w:p>
        </w:tc>
        <w:tc>
          <w:tcPr>
            <w:tcW w:w="2266" w:type="dxa"/>
            <w:tcBorders>
              <w:left w:val="nil"/>
            </w:tcBorders>
          </w:tcPr>
          <w:p w14:paraId="7D96089B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7FD50B5B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rin (12)</w:t>
            </w:r>
          </w:p>
          <w:p w14:paraId="2B219560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adrenalin (3)</w:t>
            </w:r>
          </w:p>
          <w:p w14:paraId="426C4C55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fol (11)</w:t>
            </w:r>
          </w:p>
          <w:p w14:paraId="4FB92528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ritramide (8)</w:t>
            </w:r>
          </w:p>
          <w:p w14:paraId="0CD345ED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fentanil (2)</w:t>
            </w:r>
          </w:p>
          <w:p w14:paraId="202E5923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fentanil (1)</w:t>
            </w:r>
          </w:p>
          <w:p w14:paraId="2D1E447F" w14:textId="77777777" w:rsidR="00E13500" w:rsidRPr="00597AD4" w:rsidRDefault="00E13500" w:rsidP="007029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idine (1)</w:t>
            </w:r>
          </w:p>
        </w:tc>
      </w:tr>
      <w:tr w:rsidR="00E13500" w:rsidRPr="00597AD4" w14:paraId="7C38D58B" w14:textId="77777777" w:rsidTr="007029F0">
        <w:tc>
          <w:tcPr>
            <w:tcW w:w="2265" w:type="dxa"/>
          </w:tcPr>
          <w:p w14:paraId="2DD1BB49" w14:textId="1DD478C0" w:rsidR="00E13500" w:rsidRPr="00597AD4" w:rsidRDefault="00CC3190" w:rsidP="007029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 w:rsidR="00E13500"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jor complications </w:t>
            </w: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E13500"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patients</w:t>
            </w:r>
            <w:r w:rsidRPr="00597A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20AA055" w14:textId="77777777" w:rsidR="00E13500" w:rsidRPr="00597AD4" w:rsidRDefault="00E13500" w:rsidP="00702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4CB5BB4A" w14:textId="77777777" w:rsidR="00E13500" w:rsidRPr="00597AD4" w:rsidRDefault="00E13500" w:rsidP="00702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ssive bleeding requiring red blood cell transfusion (3)</w:t>
            </w:r>
          </w:p>
          <w:p w14:paraId="72DEDAA0" w14:textId="77777777" w:rsidR="00E13500" w:rsidRPr="00597AD4" w:rsidRDefault="00E13500" w:rsidP="00702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mbocytopenia requiring platelet transfusion (2)</w:t>
            </w:r>
          </w:p>
        </w:tc>
        <w:tc>
          <w:tcPr>
            <w:tcW w:w="2266" w:type="dxa"/>
          </w:tcPr>
          <w:p w14:paraId="6A7616AC" w14:textId="77777777" w:rsidR="00E13500" w:rsidRPr="00597AD4" w:rsidRDefault="00E13500" w:rsidP="00702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 (3)</w:t>
            </w:r>
          </w:p>
          <w:p w14:paraId="4F50A9B6" w14:textId="77777777" w:rsidR="00E13500" w:rsidRPr="00597AD4" w:rsidRDefault="00E13500" w:rsidP="00702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thorax (1)</w:t>
            </w:r>
          </w:p>
          <w:p w14:paraId="648B942A" w14:textId="77777777" w:rsidR="00E13500" w:rsidRPr="00597AD4" w:rsidRDefault="00E13500" w:rsidP="00702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al failure requiring dialysis (1)</w:t>
            </w:r>
          </w:p>
          <w:p w14:paraId="59C0026C" w14:textId="77777777" w:rsidR="00E13500" w:rsidRPr="00597AD4" w:rsidRDefault="00E13500" w:rsidP="00702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ractory atrial fibrillation (1)</w:t>
            </w:r>
          </w:p>
          <w:p w14:paraId="3629CA0B" w14:textId="77777777" w:rsidR="00E13500" w:rsidRPr="00597AD4" w:rsidRDefault="00E13500" w:rsidP="00702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mbocytopenia requiring platelet transfusion (1)</w:t>
            </w:r>
          </w:p>
        </w:tc>
      </w:tr>
    </w:tbl>
    <w:p w14:paraId="55229358" w14:textId="5B769649" w:rsidR="004D4383" w:rsidRPr="00597AD4" w:rsidRDefault="004D438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705518" w14:textId="77777777" w:rsidR="004D4383" w:rsidRPr="00597AD4" w:rsidRDefault="004D43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7AD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A7B8BEF" w14:textId="77777777" w:rsidR="00B712E9" w:rsidRPr="00597AD4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 w:rsidRPr="00597AD4">
        <w:rPr>
          <w:noProof/>
        </w:rPr>
        <w:lastRenderedPageBreak/>
        <w:drawing>
          <wp:inline distT="0" distB="0" distL="0" distR="0" wp14:anchorId="6CF8BA45" wp14:editId="1D0ECCE0">
            <wp:extent cx="5770245" cy="4030345"/>
            <wp:effectExtent l="0" t="0" r="0" b="0"/>
            <wp:docPr id="7" name="Bild2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d2" descr="A graph of 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3362" t="13306" r="25178" b="22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245" cy="403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4180E" w14:textId="68D6929B" w:rsidR="00B712E9" w:rsidRPr="00597AD4" w:rsidRDefault="00000000">
      <w:pPr>
        <w:jc w:val="both"/>
        <w:rPr>
          <w:rFonts w:ascii="Times New Roman" w:hAnsi="Times New Roman" w:cs="Times New Roman"/>
          <w:sz w:val="20"/>
          <w:szCs w:val="20"/>
        </w:rPr>
      </w:pPr>
      <w:r w:rsidRPr="00597AD4">
        <w:rPr>
          <w:rFonts w:ascii="Times New Roman" w:hAnsi="Times New Roman" w:cs="Times New Roman"/>
          <w:b/>
          <w:bCs/>
          <w:sz w:val="20"/>
          <w:szCs w:val="20"/>
        </w:rPr>
        <w:t>Supplemental Figure 1</w:t>
      </w:r>
      <w:r w:rsidRPr="00597AD4">
        <w:rPr>
          <w:rFonts w:ascii="Times New Roman" w:hAnsi="Times New Roman" w:cs="Times New Roman"/>
          <w:sz w:val="20"/>
          <w:szCs w:val="20"/>
        </w:rPr>
        <w:t>: Representative gating strategy of the flow cytometry data for polymorphonuclear leukocytes (</w:t>
      </w:r>
      <w:r w:rsidR="00350274" w:rsidRPr="00597AD4">
        <w:rPr>
          <w:rFonts w:ascii="Times New Roman" w:hAnsi="Times New Roman" w:cs="Times New Roman"/>
          <w:sz w:val="20"/>
          <w:szCs w:val="20"/>
        </w:rPr>
        <w:t>PMNs</w:t>
      </w:r>
      <w:r w:rsidRPr="00597AD4">
        <w:rPr>
          <w:rFonts w:ascii="Times New Roman" w:hAnsi="Times New Roman" w:cs="Times New Roman"/>
          <w:sz w:val="20"/>
          <w:szCs w:val="20"/>
        </w:rPr>
        <w:t>). (</w:t>
      </w:r>
      <w:r w:rsidRPr="00597AD4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597AD4">
        <w:rPr>
          <w:rFonts w:ascii="Times New Roman" w:hAnsi="Times New Roman" w:cs="Times New Roman"/>
          <w:sz w:val="20"/>
          <w:szCs w:val="20"/>
        </w:rPr>
        <w:t>) Exclusion of doublets by forward scatter area (FSC-A) against FSC-height (FSC-H) to identify single particles. (</w:t>
      </w:r>
      <w:r w:rsidRPr="00597AD4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597AD4">
        <w:rPr>
          <w:rFonts w:ascii="Times New Roman" w:hAnsi="Times New Roman" w:cs="Times New Roman"/>
          <w:sz w:val="20"/>
          <w:szCs w:val="20"/>
        </w:rPr>
        <w:t xml:space="preserve">) Subsequent gating of </w:t>
      </w:r>
      <w:r w:rsidR="00350274" w:rsidRPr="00597AD4">
        <w:rPr>
          <w:rFonts w:ascii="Times New Roman" w:hAnsi="Times New Roman" w:cs="Times New Roman"/>
          <w:sz w:val="20"/>
          <w:szCs w:val="20"/>
        </w:rPr>
        <w:t>PMNs</w:t>
      </w:r>
      <w:r w:rsidRPr="00597AD4">
        <w:rPr>
          <w:rFonts w:ascii="Times New Roman" w:hAnsi="Times New Roman" w:cs="Times New Roman"/>
          <w:sz w:val="20"/>
          <w:szCs w:val="20"/>
        </w:rPr>
        <w:t xml:space="preserve"> by FSC-A versus side scatter area (SSC-A).</w:t>
      </w:r>
    </w:p>
    <w:p w14:paraId="780BAED1" w14:textId="77777777" w:rsidR="00B712E9" w:rsidRPr="00597AD4" w:rsidRDefault="00000000">
      <w:pPr>
        <w:rPr>
          <w:rFonts w:ascii="Times New Roman" w:hAnsi="Times New Roman" w:cs="Times New Roman"/>
          <w:sz w:val="16"/>
          <w:szCs w:val="16"/>
        </w:rPr>
      </w:pPr>
      <w:r w:rsidRPr="00597AD4">
        <w:br w:type="page"/>
      </w:r>
    </w:p>
    <w:p w14:paraId="733E910B" w14:textId="7C86E570" w:rsidR="00B712E9" w:rsidRPr="00597AD4" w:rsidRDefault="000C70A0">
      <w:pPr>
        <w:jc w:val="center"/>
        <w:rPr>
          <w:rFonts w:ascii="Times New Roman" w:hAnsi="Times New Roman" w:cs="Times New Roman"/>
          <w:sz w:val="24"/>
          <w:szCs w:val="24"/>
        </w:rPr>
      </w:pPr>
      <w:r w:rsidRPr="00597AD4">
        <w:rPr>
          <w:noProof/>
        </w:rPr>
        <w:lastRenderedPageBreak/>
        <w:drawing>
          <wp:inline distT="0" distB="0" distL="0" distR="0" wp14:anchorId="1E1E1291" wp14:editId="30C07FBF">
            <wp:extent cx="5629275" cy="4991100"/>
            <wp:effectExtent l="0" t="0" r="9525" b="0"/>
            <wp:docPr id="8170236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499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F3C6C" w14:textId="74DF9A95" w:rsidR="00B712E9" w:rsidRPr="00597AD4" w:rsidRDefault="00000000">
      <w:pPr>
        <w:jc w:val="both"/>
        <w:rPr>
          <w:rFonts w:ascii="Times New Roman" w:hAnsi="Times New Roman" w:cs="Times New Roman"/>
          <w:sz w:val="20"/>
          <w:szCs w:val="20"/>
        </w:rPr>
      </w:pPr>
      <w:r w:rsidRPr="00597AD4">
        <w:rPr>
          <w:rFonts w:ascii="Times New Roman" w:hAnsi="Times New Roman" w:cs="Times New Roman"/>
          <w:b/>
          <w:bCs/>
          <w:sz w:val="20"/>
          <w:szCs w:val="20"/>
        </w:rPr>
        <w:t>Supplemental Figure 2</w:t>
      </w:r>
      <w:r w:rsidRPr="00597AD4">
        <w:rPr>
          <w:rFonts w:ascii="Times New Roman" w:hAnsi="Times New Roman" w:cs="Times New Roman"/>
          <w:sz w:val="20"/>
          <w:szCs w:val="20"/>
        </w:rPr>
        <w:t>: Representative distribution of CD10 as a precursor marker for polymorphonuclear leukocytes (</w:t>
      </w:r>
      <w:r w:rsidR="00350274" w:rsidRPr="00597AD4">
        <w:rPr>
          <w:rFonts w:ascii="Times New Roman" w:hAnsi="Times New Roman" w:cs="Times New Roman"/>
          <w:sz w:val="20"/>
          <w:szCs w:val="20"/>
        </w:rPr>
        <w:t>PMNs</w:t>
      </w:r>
      <w:r w:rsidRPr="00597AD4">
        <w:rPr>
          <w:rFonts w:ascii="Times New Roman" w:hAnsi="Times New Roman" w:cs="Times New Roman"/>
          <w:sz w:val="20"/>
          <w:szCs w:val="20"/>
        </w:rPr>
        <w:t>) from patient blood exposed to buffer control before surgery and during surgery. CD10</w:t>
      </w:r>
      <w:r w:rsidRPr="00597AD4">
        <w:rPr>
          <w:rFonts w:ascii="Times New Roman" w:hAnsi="Times New Roman" w:cs="Times New Roman"/>
          <w:sz w:val="20"/>
          <w:szCs w:val="20"/>
          <w:vertAlign w:val="superscript"/>
        </w:rPr>
        <w:t xml:space="preserve">low </w:t>
      </w:r>
      <w:r w:rsidR="00350274" w:rsidRPr="00597AD4">
        <w:rPr>
          <w:rFonts w:ascii="Times New Roman" w:hAnsi="Times New Roman" w:cs="Times New Roman"/>
          <w:sz w:val="20"/>
          <w:szCs w:val="20"/>
        </w:rPr>
        <w:t>PMNs</w:t>
      </w:r>
      <w:r w:rsidRPr="00597AD4">
        <w:rPr>
          <w:rFonts w:ascii="Times New Roman" w:hAnsi="Times New Roman" w:cs="Times New Roman"/>
          <w:sz w:val="20"/>
          <w:szCs w:val="20"/>
        </w:rPr>
        <w:t xml:space="preserve"> were determined using the pre-surgery measurement time point as reference for the splitter gate to identify CD10</w:t>
      </w:r>
      <w:r w:rsidRPr="00597AD4">
        <w:rPr>
          <w:rFonts w:ascii="Times New Roman" w:hAnsi="Times New Roman" w:cs="Times New Roman"/>
          <w:sz w:val="20"/>
          <w:szCs w:val="20"/>
          <w:vertAlign w:val="superscript"/>
        </w:rPr>
        <w:t xml:space="preserve">low </w:t>
      </w:r>
      <w:r w:rsidR="00350274" w:rsidRPr="00597AD4">
        <w:rPr>
          <w:rFonts w:ascii="Times New Roman" w:hAnsi="Times New Roman" w:cs="Times New Roman"/>
          <w:sz w:val="20"/>
          <w:szCs w:val="20"/>
        </w:rPr>
        <w:t>PMNs</w:t>
      </w:r>
      <w:r w:rsidRPr="00597AD4">
        <w:rPr>
          <w:rFonts w:ascii="Times New Roman" w:hAnsi="Times New Roman" w:cs="Times New Roman"/>
          <w:sz w:val="20"/>
          <w:szCs w:val="20"/>
        </w:rPr>
        <w:t xml:space="preserve"> as well as CD10</w:t>
      </w:r>
      <w:r w:rsidRPr="00597AD4">
        <w:rPr>
          <w:rFonts w:ascii="Times New Roman" w:hAnsi="Times New Roman" w:cs="Times New Roman"/>
          <w:sz w:val="20"/>
          <w:szCs w:val="20"/>
          <w:vertAlign w:val="superscript"/>
        </w:rPr>
        <w:t>high</w:t>
      </w:r>
      <w:r w:rsidRPr="00597AD4">
        <w:rPr>
          <w:rFonts w:ascii="Times New Roman" w:hAnsi="Times New Roman" w:cs="Times New Roman"/>
          <w:sz w:val="20"/>
          <w:szCs w:val="20"/>
        </w:rPr>
        <w:t xml:space="preserve"> </w:t>
      </w:r>
      <w:r w:rsidR="00350274" w:rsidRPr="00597AD4">
        <w:rPr>
          <w:rFonts w:ascii="Times New Roman" w:hAnsi="Times New Roman" w:cs="Times New Roman"/>
          <w:sz w:val="20"/>
          <w:szCs w:val="20"/>
        </w:rPr>
        <w:t>PMNs</w:t>
      </w:r>
      <w:r w:rsidRPr="00597AD4">
        <w:rPr>
          <w:rFonts w:ascii="Times New Roman" w:hAnsi="Times New Roman" w:cs="Times New Roman"/>
          <w:sz w:val="20"/>
          <w:szCs w:val="20"/>
        </w:rPr>
        <w:t>.</w:t>
      </w:r>
    </w:p>
    <w:p w14:paraId="74CDC496" w14:textId="77777777" w:rsidR="00B712E9" w:rsidRPr="00597AD4" w:rsidRDefault="00000000">
      <w:pPr>
        <w:rPr>
          <w:rFonts w:ascii="Times New Roman" w:hAnsi="Times New Roman" w:cs="Times New Roman"/>
          <w:sz w:val="16"/>
          <w:szCs w:val="16"/>
        </w:rPr>
      </w:pPr>
      <w:r w:rsidRPr="00597AD4">
        <w:br w:type="page"/>
      </w:r>
    </w:p>
    <w:p w14:paraId="26113A4F" w14:textId="0AEB17C3" w:rsidR="00F37E11" w:rsidRPr="00597AD4" w:rsidRDefault="0087302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97AD4">
        <w:rPr>
          <w:noProof/>
        </w:rPr>
        <w:lastRenderedPageBreak/>
        <w:drawing>
          <wp:inline distT="0" distB="0" distL="0" distR="0" wp14:anchorId="713C6F36" wp14:editId="1AD36A74">
            <wp:extent cx="4826000" cy="3035300"/>
            <wp:effectExtent l="0" t="0" r="0" b="0"/>
            <wp:docPr id="35584442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303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E4281" w14:textId="0544983F" w:rsidR="00B712E9" w:rsidRPr="00597AD4" w:rsidRDefault="00526CA2">
      <w:pPr>
        <w:jc w:val="both"/>
        <w:rPr>
          <w:rFonts w:ascii="Times New Roman" w:hAnsi="Times New Roman" w:cs="Times New Roman"/>
          <w:sz w:val="20"/>
          <w:szCs w:val="20"/>
        </w:rPr>
      </w:pPr>
      <w:r w:rsidRPr="00597AD4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</w:t>
      </w:r>
      <w:r w:rsidR="007714B3" w:rsidRPr="00597AD4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597AD4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597AD4">
        <w:rPr>
          <w:rFonts w:ascii="Times New Roman" w:hAnsi="Times New Roman" w:cs="Times New Roman"/>
          <w:sz w:val="20"/>
          <w:szCs w:val="20"/>
        </w:rPr>
        <w:t xml:space="preserve"> Heatmap</w:t>
      </w:r>
      <w:r w:rsidR="009E7154" w:rsidRPr="00597AD4">
        <w:rPr>
          <w:rFonts w:ascii="Times New Roman" w:hAnsi="Times New Roman" w:cs="Times New Roman"/>
          <w:sz w:val="20"/>
          <w:szCs w:val="20"/>
        </w:rPr>
        <w:t xml:space="preserve"> showing non-significant correlations</w:t>
      </w:r>
      <w:r w:rsidR="007F2EE5" w:rsidRPr="00597AD4">
        <w:rPr>
          <w:rFonts w:ascii="Times New Roman" w:hAnsi="Times New Roman" w:cs="Times New Roman"/>
          <w:sz w:val="20"/>
          <w:szCs w:val="20"/>
        </w:rPr>
        <w:t xml:space="preserve"> </w:t>
      </w:r>
      <w:r w:rsidR="007F2EE5" w:rsidRPr="00597AD4">
        <w:rPr>
          <w:rFonts w:ascii="Times New Roman" w:hAnsi="Times New Roman" w:cs="Times New Roman"/>
          <w:color w:val="000000" w:themeColor="text1"/>
          <w:sz w:val="20"/>
          <w:szCs w:val="20"/>
        </w:rPr>
        <w:t>between</w:t>
      </w:r>
      <w:r w:rsidR="00B97DF2" w:rsidRPr="00597A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arkers of inflammation and organ damage at different timepoints and the number of CD10</w:t>
      </w:r>
      <w:r w:rsidR="00B97DF2" w:rsidRPr="00597AD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low</w:t>
      </w:r>
      <w:r w:rsidR="00B97DF2" w:rsidRPr="00597A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olymorphonuclear leukocytes measured during surgery</w:t>
      </w:r>
      <w:r w:rsidR="009E7154" w:rsidRPr="00597AD4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873024" w:rsidRPr="00597A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pearman-r values are shown color-graded, n = 10. ALT = </w:t>
      </w:r>
      <w:r w:rsidR="007F2EE5" w:rsidRPr="00597AD4">
        <w:rPr>
          <w:rFonts w:ascii="Times New Roman" w:hAnsi="Times New Roman" w:cs="Times New Roman"/>
          <w:color w:val="000000" w:themeColor="text1"/>
          <w:sz w:val="20"/>
          <w:szCs w:val="20"/>
        </w:rPr>
        <w:t>alanine transaminase</w:t>
      </w:r>
      <w:r w:rsidR="00873024" w:rsidRPr="00597A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CRP = </w:t>
      </w:r>
      <w:r w:rsidR="007F2EE5" w:rsidRPr="00597AD4">
        <w:rPr>
          <w:rFonts w:ascii="Times New Roman" w:hAnsi="Times New Roman" w:cs="Times New Roman"/>
          <w:color w:val="000000" w:themeColor="text1"/>
          <w:sz w:val="20"/>
          <w:szCs w:val="20"/>
        </w:rPr>
        <w:t>C-reactive protein</w:t>
      </w:r>
      <w:r w:rsidR="00873024" w:rsidRPr="00597A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PCT = </w:t>
      </w:r>
      <w:r w:rsidR="007F2EE5" w:rsidRPr="00597AD4">
        <w:rPr>
          <w:rFonts w:ascii="Times New Roman" w:hAnsi="Times New Roman" w:cs="Times New Roman"/>
          <w:color w:val="000000" w:themeColor="text1"/>
          <w:sz w:val="20"/>
          <w:szCs w:val="20"/>
        </w:rPr>
        <w:t>procalcitonin</w:t>
      </w:r>
      <w:r w:rsidR="00873024" w:rsidRPr="00597A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CK-MB = </w:t>
      </w:r>
      <w:r w:rsidR="007F2EE5" w:rsidRPr="00597AD4">
        <w:rPr>
          <w:rFonts w:ascii="Times New Roman" w:hAnsi="Times New Roman" w:cs="Times New Roman"/>
          <w:color w:val="000000" w:themeColor="text1"/>
          <w:sz w:val="20"/>
          <w:szCs w:val="20"/>
        </w:rPr>
        <w:t>creatine-kinase-MB</w:t>
      </w:r>
      <w:r w:rsidR="00873024" w:rsidRPr="00597A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IL-6 = </w:t>
      </w:r>
      <w:r w:rsidR="007F2EE5" w:rsidRPr="00597AD4">
        <w:rPr>
          <w:rFonts w:ascii="Times New Roman" w:hAnsi="Times New Roman" w:cs="Times New Roman"/>
          <w:color w:val="000000" w:themeColor="text1"/>
          <w:sz w:val="20"/>
          <w:szCs w:val="20"/>
        </w:rPr>
        <w:t>interleukin-6</w:t>
      </w:r>
      <w:r w:rsidR="00873024" w:rsidRPr="00597AD4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0B7BDD49" w14:textId="77777777" w:rsidR="004C32D3" w:rsidRPr="00597AD4" w:rsidRDefault="004C32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04F91AC" w14:textId="77777777" w:rsidR="007714B3" w:rsidRPr="00597AD4" w:rsidRDefault="004C32D3" w:rsidP="007714B3">
      <w:pPr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597AD4">
        <w:rPr>
          <w:rFonts w:ascii="Times New Roman" w:hAnsi="Times New Roman" w:cs="Times New Roman"/>
          <w:sz w:val="20"/>
          <w:szCs w:val="20"/>
        </w:rPr>
        <w:br w:type="page"/>
      </w:r>
      <w:r w:rsidR="007714B3" w:rsidRPr="00597AD4">
        <w:rPr>
          <w:noProof/>
        </w:rPr>
        <w:lastRenderedPageBreak/>
        <w:drawing>
          <wp:inline distT="0" distB="0" distL="0" distR="0" wp14:anchorId="7E730BEE" wp14:editId="1E9DB7C1">
            <wp:extent cx="5760720" cy="2370455"/>
            <wp:effectExtent l="0" t="0" r="0" b="0"/>
            <wp:docPr id="1486291939" name="Picture 2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291939" name="Picture 2" descr="A comparison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7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443A8" w14:textId="77777777" w:rsidR="007714B3" w:rsidRPr="006C7EBB" w:rsidRDefault="007714B3" w:rsidP="007714B3">
      <w:pPr>
        <w:jc w:val="both"/>
        <w:rPr>
          <w:rFonts w:ascii="Times New Roman" w:hAnsi="Times New Roman" w:cs="Times New Roman"/>
          <w:sz w:val="20"/>
          <w:szCs w:val="20"/>
        </w:rPr>
      </w:pPr>
      <w:r w:rsidRPr="00597AD4">
        <w:rPr>
          <w:rFonts w:ascii="Times New Roman" w:hAnsi="Times New Roman" w:cs="Times New Roman"/>
          <w:b/>
          <w:bCs/>
          <w:sz w:val="20"/>
          <w:szCs w:val="20"/>
        </w:rPr>
        <w:t>Supplemental Figure 4</w:t>
      </w:r>
      <w:r w:rsidRPr="00597AD4">
        <w:rPr>
          <w:rFonts w:ascii="Times New Roman" w:hAnsi="Times New Roman" w:cs="Times New Roman"/>
          <w:sz w:val="20"/>
          <w:szCs w:val="20"/>
        </w:rPr>
        <w:t>: Comparison of surface antigen expression of CD10</w:t>
      </w:r>
      <w:r w:rsidRPr="00597AD4">
        <w:rPr>
          <w:rFonts w:ascii="Times New Roman" w:hAnsi="Times New Roman" w:cs="Times New Roman"/>
          <w:sz w:val="20"/>
          <w:szCs w:val="20"/>
          <w:vertAlign w:val="superscript"/>
        </w:rPr>
        <w:t>low</w:t>
      </w:r>
      <w:r w:rsidRPr="00597AD4">
        <w:rPr>
          <w:rFonts w:ascii="Times New Roman" w:hAnsi="Times New Roman" w:cs="Times New Roman"/>
          <w:sz w:val="20"/>
          <w:szCs w:val="20"/>
        </w:rPr>
        <w:t xml:space="preserve"> polymorphonuclear leukocytes (PMNs) and CD10</w:t>
      </w:r>
      <w:r w:rsidRPr="00597AD4">
        <w:rPr>
          <w:rFonts w:ascii="Times New Roman" w:hAnsi="Times New Roman" w:cs="Times New Roman"/>
          <w:sz w:val="20"/>
          <w:szCs w:val="20"/>
          <w:vertAlign w:val="superscript"/>
        </w:rPr>
        <w:t xml:space="preserve">high </w:t>
      </w:r>
      <w:r w:rsidRPr="00597AD4">
        <w:rPr>
          <w:rFonts w:ascii="Times New Roman" w:hAnsi="Times New Roman" w:cs="Times New Roman"/>
          <w:sz w:val="20"/>
          <w:szCs w:val="20"/>
        </w:rPr>
        <w:t>PMNs during surgery under unstimulated (with buffer as ctrl) and stimulated conditions (with a cocktail consisting of 10 µM fMLF, 1 µM PAF and 2.3 µM TNF-α). (</w:t>
      </w:r>
      <w:r w:rsidRPr="00597AD4">
        <w:rPr>
          <w:rFonts w:ascii="Times New Roman" w:hAnsi="Times New Roman" w:cs="Times New Roman"/>
          <w:b/>
          <w:sz w:val="20"/>
          <w:szCs w:val="20"/>
        </w:rPr>
        <w:t>A</w:t>
      </w:r>
      <w:r w:rsidRPr="00597AD4">
        <w:rPr>
          <w:rFonts w:ascii="Times New Roman" w:hAnsi="Times New Roman" w:cs="Times New Roman"/>
          <w:sz w:val="20"/>
          <w:szCs w:val="20"/>
        </w:rPr>
        <w:t>) CD66b, and (</w:t>
      </w:r>
      <w:r w:rsidRPr="00597AD4">
        <w:rPr>
          <w:rFonts w:ascii="Times New Roman" w:hAnsi="Times New Roman" w:cs="Times New Roman"/>
          <w:b/>
          <w:sz w:val="20"/>
          <w:szCs w:val="20"/>
        </w:rPr>
        <w:t>B</w:t>
      </w:r>
      <w:r w:rsidRPr="00597AD4">
        <w:rPr>
          <w:rFonts w:ascii="Times New Roman" w:hAnsi="Times New Roman" w:cs="Times New Roman"/>
          <w:sz w:val="20"/>
          <w:szCs w:val="20"/>
        </w:rPr>
        <w:t>) CD184 from patients during surgery. Median ± interquartile range, n=10. Mann-Whitney U Test.</w:t>
      </w:r>
    </w:p>
    <w:p w14:paraId="50982AF6" w14:textId="296FE8AB" w:rsidR="004C32D3" w:rsidRPr="007714B3" w:rsidRDefault="004C32D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sectPr w:rsidR="004C32D3" w:rsidRPr="007714B3">
      <w:pgSz w:w="11906" w:h="16838"/>
      <w:pgMar w:top="1417" w:right="1417" w:bottom="1134" w:left="1417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charset w:val="00"/>
    <w:family w:val="swiss"/>
    <w:pitch w:val="variable"/>
    <w:sig w:usb0="E00082FF" w:usb1="400078F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2E9"/>
    <w:rsid w:val="000328ED"/>
    <w:rsid w:val="00042F16"/>
    <w:rsid w:val="00051E43"/>
    <w:rsid w:val="00052294"/>
    <w:rsid w:val="00053D7B"/>
    <w:rsid w:val="00057674"/>
    <w:rsid w:val="000C70A0"/>
    <w:rsid w:val="000F1663"/>
    <w:rsid w:val="000F3A89"/>
    <w:rsid w:val="000F741F"/>
    <w:rsid w:val="00112F8C"/>
    <w:rsid w:val="001305EC"/>
    <w:rsid w:val="001373D3"/>
    <w:rsid w:val="00153FEF"/>
    <w:rsid w:val="001617CA"/>
    <w:rsid w:val="00177FD1"/>
    <w:rsid w:val="001A56E7"/>
    <w:rsid w:val="001B28A0"/>
    <w:rsid w:val="001B29B1"/>
    <w:rsid w:val="001B575D"/>
    <w:rsid w:val="001D5B7B"/>
    <w:rsid w:val="001E4242"/>
    <w:rsid w:val="001F073D"/>
    <w:rsid w:val="001F4E0A"/>
    <w:rsid w:val="0022540D"/>
    <w:rsid w:val="0025496A"/>
    <w:rsid w:val="00262767"/>
    <w:rsid w:val="00264599"/>
    <w:rsid w:val="00265AFE"/>
    <w:rsid w:val="0028189C"/>
    <w:rsid w:val="002940C2"/>
    <w:rsid w:val="002B5B14"/>
    <w:rsid w:val="002B79CC"/>
    <w:rsid w:val="002E4B28"/>
    <w:rsid w:val="002E5B2A"/>
    <w:rsid w:val="002F3AB1"/>
    <w:rsid w:val="002F585F"/>
    <w:rsid w:val="00320C96"/>
    <w:rsid w:val="0034117A"/>
    <w:rsid w:val="00347F53"/>
    <w:rsid w:val="00350274"/>
    <w:rsid w:val="003611F3"/>
    <w:rsid w:val="0037551C"/>
    <w:rsid w:val="00376141"/>
    <w:rsid w:val="00392BAE"/>
    <w:rsid w:val="00395BA6"/>
    <w:rsid w:val="003A0819"/>
    <w:rsid w:val="003A4B9D"/>
    <w:rsid w:val="003A6FC3"/>
    <w:rsid w:val="003E2BF5"/>
    <w:rsid w:val="003F7B21"/>
    <w:rsid w:val="00406F9E"/>
    <w:rsid w:val="00417EA3"/>
    <w:rsid w:val="00423B02"/>
    <w:rsid w:val="0043340C"/>
    <w:rsid w:val="00435B40"/>
    <w:rsid w:val="004516FE"/>
    <w:rsid w:val="004900AA"/>
    <w:rsid w:val="004B5ADA"/>
    <w:rsid w:val="004B70EF"/>
    <w:rsid w:val="004C32D3"/>
    <w:rsid w:val="004D4383"/>
    <w:rsid w:val="004E5A2F"/>
    <w:rsid w:val="004F2533"/>
    <w:rsid w:val="00521CFD"/>
    <w:rsid w:val="00526CA2"/>
    <w:rsid w:val="00526D63"/>
    <w:rsid w:val="005330F9"/>
    <w:rsid w:val="00535941"/>
    <w:rsid w:val="005404BE"/>
    <w:rsid w:val="00545AE9"/>
    <w:rsid w:val="0055549F"/>
    <w:rsid w:val="00597AD4"/>
    <w:rsid w:val="005B054A"/>
    <w:rsid w:val="005C1894"/>
    <w:rsid w:val="00631B7F"/>
    <w:rsid w:val="006352B1"/>
    <w:rsid w:val="0066065E"/>
    <w:rsid w:val="00662FB0"/>
    <w:rsid w:val="00666487"/>
    <w:rsid w:val="00667030"/>
    <w:rsid w:val="006814DB"/>
    <w:rsid w:val="00681DD4"/>
    <w:rsid w:val="00693B25"/>
    <w:rsid w:val="006A5E3D"/>
    <w:rsid w:val="006C2AFD"/>
    <w:rsid w:val="006C6AEF"/>
    <w:rsid w:val="006C7EBB"/>
    <w:rsid w:val="006E2444"/>
    <w:rsid w:val="00700A32"/>
    <w:rsid w:val="0071040C"/>
    <w:rsid w:val="00714256"/>
    <w:rsid w:val="00736C2A"/>
    <w:rsid w:val="00742A62"/>
    <w:rsid w:val="00746C54"/>
    <w:rsid w:val="00765338"/>
    <w:rsid w:val="007714B3"/>
    <w:rsid w:val="00775228"/>
    <w:rsid w:val="007C0DB2"/>
    <w:rsid w:val="007F2EE5"/>
    <w:rsid w:val="00800057"/>
    <w:rsid w:val="00802DD1"/>
    <w:rsid w:val="00814E9C"/>
    <w:rsid w:val="008262E1"/>
    <w:rsid w:val="0084034D"/>
    <w:rsid w:val="00840DC1"/>
    <w:rsid w:val="00842BEC"/>
    <w:rsid w:val="00847B5D"/>
    <w:rsid w:val="00857F05"/>
    <w:rsid w:val="00861ED0"/>
    <w:rsid w:val="00867AB8"/>
    <w:rsid w:val="00873024"/>
    <w:rsid w:val="00873EF9"/>
    <w:rsid w:val="00881265"/>
    <w:rsid w:val="0088316C"/>
    <w:rsid w:val="008940E7"/>
    <w:rsid w:val="00897547"/>
    <w:rsid w:val="008A26F8"/>
    <w:rsid w:val="008D2E0A"/>
    <w:rsid w:val="008E0C24"/>
    <w:rsid w:val="008F6F5F"/>
    <w:rsid w:val="00907D63"/>
    <w:rsid w:val="009265E6"/>
    <w:rsid w:val="00956B4F"/>
    <w:rsid w:val="00963438"/>
    <w:rsid w:val="00993599"/>
    <w:rsid w:val="0099518B"/>
    <w:rsid w:val="009C009F"/>
    <w:rsid w:val="009C6C10"/>
    <w:rsid w:val="009E0735"/>
    <w:rsid w:val="009E7154"/>
    <w:rsid w:val="009E7446"/>
    <w:rsid w:val="00A07DAB"/>
    <w:rsid w:val="00A15268"/>
    <w:rsid w:val="00A16851"/>
    <w:rsid w:val="00A21FBD"/>
    <w:rsid w:val="00A649A2"/>
    <w:rsid w:val="00A75515"/>
    <w:rsid w:val="00AA1724"/>
    <w:rsid w:val="00AC7905"/>
    <w:rsid w:val="00AD1FA9"/>
    <w:rsid w:val="00AD22E3"/>
    <w:rsid w:val="00AE3350"/>
    <w:rsid w:val="00AF397B"/>
    <w:rsid w:val="00AF4869"/>
    <w:rsid w:val="00B0750D"/>
    <w:rsid w:val="00B1279B"/>
    <w:rsid w:val="00B24EEF"/>
    <w:rsid w:val="00B32131"/>
    <w:rsid w:val="00B46393"/>
    <w:rsid w:val="00B66AE9"/>
    <w:rsid w:val="00B712E9"/>
    <w:rsid w:val="00B86B58"/>
    <w:rsid w:val="00B97DF2"/>
    <w:rsid w:val="00BA495C"/>
    <w:rsid w:val="00BA5A65"/>
    <w:rsid w:val="00BB26DC"/>
    <w:rsid w:val="00BE15AF"/>
    <w:rsid w:val="00BF0165"/>
    <w:rsid w:val="00BF504A"/>
    <w:rsid w:val="00BF6103"/>
    <w:rsid w:val="00C06D9D"/>
    <w:rsid w:val="00C31C91"/>
    <w:rsid w:val="00C9118C"/>
    <w:rsid w:val="00C96364"/>
    <w:rsid w:val="00C96DAD"/>
    <w:rsid w:val="00CA5A97"/>
    <w:rsid w:val="00CA5DF5"/>
    <w:rsid w:val="00CC0E07"/>
    <w:rsid w:val="00CC3190"/>
    <w:rsid w:val="00CE5C46"/>
    <w:rsid w:val="00CF2FF8"/>
    <w:rsid w:val="00CF439D"/>
    <w:rsid w:val="00D13F7C"/>
    <w:rsid w:val="00D275AB"/>
    <w:rsid w:val="00D445ED"/>
    <w:rsid w:val="00D50004"/>
    <w:rsid w:val="00D578F6"/>
    <w:rsid w:val="00D622FA"/>
    <w:rsid w:val="00D65C11"/>
    <w:rsid w:val="00D7045F"/>
    <w:rsid w:val="00D80697"/>
    <w:rsid w:val="00D921C1"/>
    <w:rsid w:val="00DF2A26"/>
    <w:rsid w:val="00E00E92"/>
    <w:rsid w:val="00E13500"/>
    <w:rsid w:val="00E25AAB"/>
    <w:rsid w:val="00E3147A"/>
    <w:rsid w:val="00E32767"/>
    <w:rsid w:val="00E42F8E"/>
    <w:rsid w:val="00E44A34"/>
    <w:rsid w:val="00E53A84"/>
    <w:rsid w:val="00E56202"/>
    <w:rsid w:val="00EA1EEC"/>
    <w:rsid w:val="00EA63E5"/>
    <w:rsid w:val="00EA6A69"/>
    <w:rsid w:val="00EB778D"/>
    <w:rsid w:val="00EC3567"/>
    <w:rsid w:val="00EC5751"/>
    <w:rsid w:val="00ED6C4A"/>
    <w:rsid w:val="00EF360B"/>
    <w:rsid w:val="00F03BBB"/>
    <w:rsid w:val="00F210D7"/>
    <w:rsid w:val="00F305DE"/>
    <w:rsid w:val="00F37E11"/>
    <w:rsid w:val="00F44C6E"/>
    <w:rsid w:val="00F5051F"/>
    <w:rsid w:val="00F6121D"/>
    <w:rsid w:val="00F66636"/>
    <w:rsid w:val="00F67AD8"/>
    <w:rsid w:val="00F72F9C"/>
    <w:rsid w:val="00FA0BDA"/>
    <w:rsid w:val="00FB6C37"/>
    <w:rsid w:val="00FC3DB3"/>
    <w:rsid w:val="00FD5910"/>
    <w:rsid w:val="00FF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09935"/>
  <w15:docId w15:val="{968A4796-1852-473A-94FF-7964E282F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5740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740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740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740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740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40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740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740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740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5740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qFormat/>
    <w:rsid w:val="005740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qFormat/>
    <w:rsid w:val="005740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qFormat/>
    <w:rsid w:val="0057402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qFormat/>
    <w:rsid w:val="0057402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sid w:val="0057402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qFormat/>
    <w:rsid w:val="0057402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qFormat/>
    <w:rsid w:val="0057402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qFormat/>
    <w:rsid w:val="0057402B"/>
    <w:rPr>
      <w:rFonts w:eastAsiaTheme="majorEastAsia" w:cstheme="majorBidi"/>
      <w:color w:val="272727" w:themeColor="text1" w:themeTint="D8"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57402B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5740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57402B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57402B"/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qFormat/>
    <w:rsid w:val="0057402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7402B"/>
    <w:rPr>
      <w:b/>
      <w:bCs/>
      <w:smallCaps/>
      <w:color w:val="0F4761" w:themeColor="accent1" w:themeShade="BF"/>
      <w:spacing w:val="5"/>
    </w:rPr>
  </w:style>
  <w:style w:type="character" w:customStyle="1" w:styleId="InternetLink">
    <w:name w:val="Internet Link"/>
    <w:basedOn w:val="Absatz-Standardschriftart"/>
    <w:uiPriority w:val="99"/>
    <w:unhideWhenUsed/>
    <w:qFormat/>
    <w:rsid w:val="002C011A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qFormat/>
    <w:rsid w:val="002C011A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qFormat/>
    <w:rsid w:val="00A66BED"/>
    <w:rPr>
      <w:color w:val="666666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E132DC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E132DC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E132DC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081E70"/>
    <w:rPr>
      <w:rFonts w:ascii="Segoe UI" w:hAnsi="Segoe UI" w:cs="Segoe UI"/>
      <w:sz w:val="18"/>
      <w:szCs w:val="18"/>
    </w:rPr>
  </w:style>
  <w:style w:type="character" w:customStyle="1" w:styleId="LineNumbering">
    <w:name w:val="Line Numbering"/>
    <w:qFormat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"/>
    </w:rPr>
  </w:style>
  <w:style w:type="paragraph" w:styleId="Titel">
    <w:name w:val="Title"/>
    <w:basedOn w:val="Standard"/>
    <w:next w:val="Standard"/>
    <w:link w:val="TitelZchn"/>
    <w:uiPriority w:val="10"/>
    <w:qFormat/>
    <w:rsid w:val="005740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740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7402B"/>
    <w:pPr>
      <w:spacing w:before="160"/>
      <w:jc w:val="center"/>
    </w:pPr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7402B"/>
    <w:pPr>
      <w:ind w:left="720"/>
      <w:contextualSpacing/>
    </w:p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740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Kommentartext">
    <w:name w:val="annotation text"/>
    <w:basedOn w:val="Standard"/>
    <w:link w:val="KommentartextZchn"/>
    <w:uiPriority w:val="99"/>
    <w:unhideWhenUsed/>
    <w:rsid w:val="00E132DC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E132DC"/>
    <w:rPr>
      <w:b/>
      <w:bCs/>
    </w:rPr>
  </w:style>
  <w:style w:type="paragraph" w:styleId="Literaturverzeichnis">
    <w:name w:val="Bibliography"/>
    <w:basedOn w:val="Standard"/>
    <w:next w:val="Standard"/>
    <w:uiPriority w:val="37"/>
    <w:unhideWhenUsed/>
    <w:qFormat/>
    <w:rsid w:val="00184FF6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081E7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berarbeitung">
    <w:name w:val="Revision"/>
    <w:uiPriority w:val="99"/>
    <w:semiHidden/>
    <w:qFormat/>
    <w:rsid w:val="000C0CF3"/>
  </w:style>
  <w:style w:type="numbering" w:customStyle="1" w:styleId="KeineListe1">
    <w:name w:val="Keine Liste1"/>
    <w:uiPriority w:val="99"/>
    <w:semiHidden/>
    <w:unhideWhenUsed/>
    <w:qFormat/>
  </w:style>
  <w:style w:type="table" w:styleId="Tabellenraster">
    <w:name w:val="Table Grid"/>
    <w:basedOn w:val="NormaleTabelle"/>
    <w:uiPriority w:val="39"/>
    <w:rsid w:val="00DB37F3"/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842BE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126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936E69-5EB2-4A79-A686-46D139DC9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10</Words>
  <Characters>2588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Westermann</dc:creator>
  <dc:description/>
  <cp:lastModifiedBy>Halbgebauer Rebecca</cp:lastModifiedBy>
  <cp:revision>3</cp:revision>
  <cp:lastPrinted>2024-10-14T09:27:00Z</cp:lastPrinted>
  <dcterms:created xsi:type="dcterms:W3CDTF">2025-04-22T14:04:00Z</dcterms:created>
  <dcterms:modified xsi:type="dcterms:W3CDTF">2025-04-22T20:10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asTzE5xX"/&gt;&lt;style id="http://www.zotero.org/styles/the-journal-of-immunology" hasBibliography="1" bibliographyStyleHasBeenSet="1"/&gt;&lt;prefs&gt;&lt;pref name="fieldType" value="Field"/&gt;&lt;/prefs&gt;&lt;/data&gt;</vt:lpwstr>
  </property>
</Properties>
</file>